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lang w:val="en-GB"/>
        </w:rPr>
        <w:t>Additional file 1: Comorbidity</w:t>
      </w:r>
    </w:p>
    <w:p>
      <w:pPr>
        <w:pStyle w:val="Normal"/>
        <w:spacing w:lineRule="auto" w:line="48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Chronic diseases included as comorbidity</w:t>
      </w:r>
    </w:p>
    <w:p>
      <w:pPr>
        <w:pStyle w:val="Normal"/>
        <w:spacing w:lineRule="auto" w:line="48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lang w:val="en-GB"/>
        </w:rPr>
        <w:t xml:space="preserve">Chronic diseases </w:t>
      </w:r>
      <w:r>
        <w:rPr>
          <w:rFonts w:cs="Arial" w:ascii="Arial" w:hAnsi="Arial"/>
          <w:sz w:val="20"/>
          <w:lang w:val="en-GB"/>
        </w:rPr>
        <w:t>(total number: 67)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tbl>
      <w:tblPr>
        <w:tblW w:w="9215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5103"/>
        <w:gridCol w:w="2410"/>
      </w:tblGrid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E-list cod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Diseas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ICPC equivalent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04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IV; AID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9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50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ancer of the mouth / pharynx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77.02, D77.03, R85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51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esophageal canc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77.0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52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ancer of the stomach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74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53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olon canc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75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54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ectal canc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75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55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ancreatic canc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76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56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aryngeal / throat canc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85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57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ung / bronchial canc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84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58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reast canc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X76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59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Uterine cervical canc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X75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60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Endometrial canc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X77.0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61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rostate canc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Y77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62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ladder canc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U76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63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varian canc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X77.0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63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Genitourinary cancer, other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U75, U77, X77, Y78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65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rain cancer / tumou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74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66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odgkin diseas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72.0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67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eukaemi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73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68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ymphoma / multiple myelom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74.0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68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etastases; unknown origi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79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68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arcinoma, oth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77.04, L71, T71, W7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640 + 0641 + 0642 + 064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kin canc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77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89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ypothyroidis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T86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10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ernicious anaemi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81.0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14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olycythaemi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75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14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aemophili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83.0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19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aemolytic anaemia, congenita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78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25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chizophreni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7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27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lzheimer’s diseas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7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38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ersonality disord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8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401 + 140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ental retard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cyan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P85 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403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hild development disorders, pervasiv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99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55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TIA (transient ischemic attack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89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55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VA (cerebrovascular accident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9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56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S (multiple sclerosis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86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57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arkinson’s diseas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87.0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80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laucom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F93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81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lindness / amblyopi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F94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84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holesteatom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74.03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88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toscleros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83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89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Deafness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84, H86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08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eart valve diseas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83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09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Heart valve disease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(rheumatic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71.0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11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yocardial infarc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75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12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ngina pector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74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13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(Congestive) heart failure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77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13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trial fibrillation / flutt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78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133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ulmonary heart diseas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82</w:t>
            </w:r>
          </w:p>
        </w:tc>
      </w:tr>
      <w:tr>
        <w:trPr>
          <w:trHeight w:val="511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2180 + 2181 + 2189 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ypertens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86, K87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23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Intermittent claudic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92.0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48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OPD (chronic obstructive pulmonary disease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95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53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neumoconios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99.06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54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ronchiectas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91.0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85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rohn’s disease; ulcerative colit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94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88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epatic cirrhos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97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82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sorias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9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050 + 4051 + 405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heumatoid arthritis; ankylosing spondylarthrit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88.01, L88.0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06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steoarthritis, hip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89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06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steoarthritis, kne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9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063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umbar osteoarthrit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84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06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Osteoarthritis, cervical spine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84.0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06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steoarthritis, oth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9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15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steoporos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95.0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30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ultiple congenital abnormaliti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9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31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pinal dysraphis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85.0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38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own syndrome / other specified congenital abnormaliti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90(.01)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  <w:t xml:space="preserve">Conditionally chronic diseases* </w:t>
      </w:r>
      <w:r>
        <w:rPr>
          <w:rFonts w:cs="Arial" w:ascii="Arial" w:hAnsi="Arial"/>
          <w:sz w:val="20"/>
          <w:lang w:val="en-GB"/>
        </w:rPr>
        <w:t>(total number: 63)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tbl>
      <w:tblPr>
        <w:tblW w:w="9073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5103"/>
        <w:gridCol w:w="2410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Cod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Disord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ICPC equivalent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01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ulmonary tuberculos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70 (ex. A70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02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Tuberculosis,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other organ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70 (ex. R70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03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yphil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X70 / Y7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16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Hepatitis B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72.0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16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Hepatitis C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72.0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16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epatit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7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46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arcoidos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83.0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47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yme diseas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78.0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63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Testis canc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Y78.0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71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Uterine fibroid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X78.0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82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lang w:val="en-GB"/>
              </w:rPr>
              <w:t>Neoplasm malignant / benign</w:t>
            </w:r>
            <w:r>
              <w:rPr>
                <w:rFonts w:cs="Arial" w:ascii="Arial" w:hAnsi="Arial"/>
                <w:sz w:val="20"/>
                <w:highlight w:val="yellow"/>
                <w:lang w:val="en-GB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8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86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Asthma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9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88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yperthyroidis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T8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93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ou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T9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94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Endocrine disease, oth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T9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10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Anaemia,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other deficienc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8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22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Lymphadenitis, chronic,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not specifie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7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260 + 1341 + 134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epressive disord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7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28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rganic psychos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7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29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sychos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9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31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norexia nervos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T0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31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omatoform disord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7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32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hobi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79.0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32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nxiety disord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7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33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bsessive-compulsive disord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79.0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35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Irritable bowel syndrom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9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35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Chronic) functional somatic symptoms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01, P7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58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Epileps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8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59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igrain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8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79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atarac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F9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84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hronic otitis medi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74.0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86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eniere diseas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82.0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07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estless legs syndrom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0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10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heumatic fev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71.0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23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ulmonary embolis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9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23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eripheral arterial disease; Raynaud’s diseas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9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24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Varicose veins; venous insufficienc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95, K99.0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28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Varicose ulc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97.0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47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ronchit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7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50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hronic sinusit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75.0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76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esophageal diseas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8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77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tomach ulc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86.0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78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uodenal ulc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8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79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Peptic ulcer,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oth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8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84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iaphragmatic herni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9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85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olonic diverticula; diverticulit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9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88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220" w:leader="none"/>
              </w:tabs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ancreatic disease; oth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9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10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lomerulonephrit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U8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10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lomerulonephros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U8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12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Urinary calculi / urinary tract ston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U9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14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Urinary tract infection, chronic / recurrent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U7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18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rostatic hyperplasia / hypertroph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Y8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39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Urinary incontine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U0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72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idradenit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92.0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78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eborrhoeic dermatit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8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79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topic dermatit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8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80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ontact dermatit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88.0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90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hronic skin ulc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9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15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olymyalgia rheumatica; giant cell arterit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99.05, L99.1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17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utoimmune diseas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99, L99, S99, U9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32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ydrocephal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85.0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33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ongenital cardiovascular anomal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7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34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left palat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81.01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 xml:space="preserve">*Note: For conditionally chronic diseases, only episodes assigned “ongoing attention” are counted as chronic disease.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0"/>
          <w:vertAlign w:val="superscript"/>
          <w:lang w:val="en-GB"/>
        </w:rPr>
        <w:t>†</w:t>
      </w:r>
      <w:r>
        <w:rPr>
          <w:rFonts w:cs="Arial" w:ascii="Arial" w:hAnsi="Arial"/>
          <w:sz w:val="20"/>
          <w:lang w:val="en-GB"/>
        </w:rPr>
        <w:t>Chronic functional somatic symptoms are chronic symptoms in patients who experience functional impairment and for which a medical (organic) explanation cannot be found. GPs in the Continuous Morbidity Registration tended to classify patients as such after three episodes of presenting with functional somatic symptoms.</w:t>
      </w:r>
      <w:r>
        <w:rPr>
          <w:rFonts w:cs="Arial" w:ascii="Arial" w:hAnsi="Arial"/>
          <w:sz w:val="20"/>
          <w:vertAlign w:val="superscript"/>
          <w:lang w:val="en-GB"/>
        </w:rPr>
        <w:t>35</w:t>
      </w:r>
      <w:r>
        <w:rPr>
          <w:rFonts w:cs="Arial" w:ascii="Arial" w:hAnsi="Arial"/>
          <w:sz w:val="20"/>
          <w:lang w:val="en-GB"/>
        </w:rPr>
        <w:t xml:space="preserve">  </w:t>
      </w:r>
    </w:p>
    <w:p>
      <w:pPr>
        <w:pStyle w:val="Normal"/>
        <w:spacing w:lineRule="auto" w:line="48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6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sz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4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kern w:val="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kern w:val="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kern w:val="2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kern w:val="2"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kern w:val="2"/>
      <w:sz w:val="18"/>
      <w:lang w:val="en-US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kern w:val="2"/>
      <w:sz w:val="28"/>
    </w:rPr>
  </w:style>
  <w:style w:type="character" w:styleId="Heading2Char">
    <w:name w:val="Heading 2 Char"/>
    <w:qFormat/>
    <w:rPr>
      <w:sz w:val="26"/>
    </w:rPr>
  </w:style>
  <w:style w:type="character" w:styleId="Heading3Char">
    <w:name w:val="Heading 3 Char"/>
    <w:qFormat/>
    <w:rPr>
      <w:sz w:val="24"/>
    </w:rPr>
  </w:style>
  <w:style w:type="character" w:styleId="Heading4Char">
    <w:name w:val="Heading 4 Char"/>
    <w:qFormat/>
    <w:rPr>
      <w:sz w:val="24"/>
    </w:rPr>
  </w:style>
  <w:style w:type="character" w:styleId="Heading5Char">
    <w:name w:val="Heading 5 Char"/>
    <w:qFormat/>
    <w:rPr>
      <w:kern w:val="2"/>
      <w:sz w:val="22"/>
    </w:rPr>
  </w:style>
  <w:style w:type="character" w:styleId="Heading6Char">
    <w:name w:val="Heading 6 Char"/>
    <w:qFormat/>
    <w:rPr>
      <w:rFonts w:ascii="Arial" w:hAnsi="Arial" w:cs="Arial"/>
      <w:i/>
      <w:kern w:val="2"/>
      <w:sz w:val="22"/>
    </w:rPr>
  </w:style>
  <w:style w:type="character" w:styleId="Heading7Char">
    <w:name w:val="Heading 7 Char"/>
    <w:qFormat/>
    <w:rPr>
      <w:rFonts w:ascii="Arial" w:hAnsi="Arial" w:cs="Arial"/>
      <w:kern w:val="2"/>
    </w:rPr>
  </w:style>
  <w:style w:type="character" w:styleId="Heading8Char">
    <w:name w:val="Heading 8 Char"/>
    <w:qFormat/>
    <w:rPr>
      <w:rFonts w:ascii="Arial" w:hAnsi="Arial" w:cs="Arial"/>
      <w:i/>
      <w:kern w:val="2"/>
    </w:rPr>
  </w:style>
  <w:style w:type="character" w:styleId="Heading9Char">
    <w:name w:val="Heading 9 Char"/>
    <w:qFormat/>
    <w:rPr>
      <w:rFonts w:ascii="Arial" w:hAnsi="Arial" w:cs="Arial"/>
      <w:i/>
      <w:kern w:val="2"/>
      <w:sz w:val="18"/>
    </w:rPr>
  </w:style>
  <w:style w:type="character" w:styleId="FooterChar">
    <w:name w:val="Footer Char"/>
    <w:qFormat/>
    <w:rPr>
      <w:sz w:val="22"/>
      <w:lang w:val="en-US"/>
    </w:rPr>
  </w:style>
  <w:style w:type="character" w:styleId="InternetLink">
    <w:name w:val="Hyperlink"/>
    <w:rPr>
      <w:color w:val="3D168B"/>
      <w:u w:val="single"/>
    </w:rPr>
  </w:style>
  <w:style w:type="character" w:styleId="Pagecontents1">
    <w:name w:val="pagecontents1"/>
    <w:qFormat/>
    <w:rPr>
      <w:rFonts w:ascii="Verdana" w:hAnsi="Verdana" w:cs="Verdana"/>
      <w:color w:val="000000"/>
      <w:sz w:val="17"/>
      <w:szCs w:val="17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NoteLevel2">
    <w:name w:val="Note Level 2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1T11:20:00Z</dcterms:created>
  <dc:creator>z535150</dc:creator>
  <dc:description/>
  <cp:keywords/>
  <dc:language>en-US</dc:language>
  <cp:lastModifiedBy>carstenadmin</cp:lastModifiedBy>
  <cp:lastPrinted>2012-08-15T15:48:00Z</cp:lastPrinted>
  <dcterms:modified xsi:type="dcterms:W3CDTF">2012-10-11T11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